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D0336" w:rsidRPr="000D0336" w:rsidRDefault="00C41CE0" w:rsidP="000D033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Table</w:t>
      </w:r>
      <w:r w:rsidR="000D0336" w:rsidRPr="000D0336">
        <w:rPr>
          <w:rFonts w:ascii="Times New Roman" w:hAnsi="Times New Roman" w:cs="Times New Roman"/>
          <w:b/>
          <w:sz w:val="24"/>
          <w:szCs w:val="24"/>
        </w:rPr>
        <w:t xml:space="preserve">: Collection and genomic element information for </w:t>
      </w:r>
      <w:r w:rsidR="002902C8">
        <w:rPr>
          <w:rFonts w:ascii="Times New Roman" w:hAnsi="Times New Roman" w:cs="Times New Roman"/>
          <w:b/>
          <w:i/>
          <w:sz w:val="24"/>
          <w:szCs w:val="24"/>
        </w:rPr>
        <w:t>M.</w:t>
      </w:r>
      <w:r w:rsidR="000D0336" w:rsidRPr="002902C8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="000D0336" w:rsidRPr="002902C8">
        <w:rPr>
          <w:rFonts w:ascii="Times New Roman" w:hAnsi="Times New Roman" w:cs="Times New Roman"/>
          <w:b/>
          <w:i/>
          <w:sz w:val="24"/>
          <w:szCs w:val="24"/>
        </w:rPr>
        <w:t>bovoculi</w:t>
      </w:r>
      <w:proofErr w:type="spellEnd"/>
      <w:r w:rsidR="00537D18">
        <w:rPr>
          <w:rFonts w:ascii="Times New Roman" w:hAnsi="Times New Roman" w:cs="Times New Roman"/>
          <w:b/>
          <w:sz w:val="24"/>
          <w:szCs w:val="24"/>
        </w:rPr>
        <w:t xml:space="preserve"> strain</w:t>
      </w:r>
      <w:r w:rsidR="000D0336" w:rsidRPr="000D0336">
        <w:rPr>
          <w:rFonts w:ascii="Times New Roman" w:hAnsi="Times New Roman" w:cs="Times New Roman"/>
          <w:b/>
          <w:sz w:val="24"/>
          <w:szCs w:val="24"/>
        </w:rPr>
        <w:t>s</w:t>
      </w:r>
    </w:p>
    <w:tbl>
      <w:tblPr>
        <w:tblStyle w:val="TableGrid"/>
        <w:tblW w:w="947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15"/>
        <w:gridCol w:w="530"/>
        <w:gridCol w:w="1620"/>
        <w:gridCol w:w="2790"/>
        <w:gridCol w:w="2700"/>
        <w:gridCol w:w="180"/>
        <w:gridCol w:w="835"/>
      </w:tblGrid>
      <w:tr w:rsidR="000D0336" w:rsidRPr="000D0336" w:rsidTr="00360DDF">
        <w:tc>
          <w:tcPr>
            <w:tcW w:w="815" w:type="dxa"/>
            <w:vAlign w:val="bottom"/>
          </w:tcPr>
          <w:p w:rsidR="000D0336" w:rsidRPr="00360DDF" w:rsidRDefault="00537D18" w:rsidP="000D0336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Strain </w:t>
            </w:r>
            <w:bookmarkStart w:id="0" w:name="_GoBack"/>
            <w:bookmarkEnd w:id="0"/>
            <w:r w:rsidR="000D0336" w:rsidRPr="00360DD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dentifier</w:t>
            </w:r>
          </w:p>
        </w:tc>
        <w:tc>
          <w:tcPr>
            <w:tcW w:w="530" w:type="dxa"/>
            <w:vAlign w:val="bottom"/>
          </w:tcPr>
          <w:p w:rsidR="000D0336" w:rsidRPr="00360DDF" w:rsidRDefault="00641D30" w:rsidP="000D0336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60DD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BK Signs</w:t>
            </w:r>
          </w:p>
        </w:tc>
        <w:tc>
          <w:tcPr>
            <w:tcW w:w="1620" w:type="dxa"/>
            <w:vAlign w:val="bottom"/>
          </w:tcPr>
          <w:p w:rsidR="000D0336" w:rsidRPr="00360DDF" w:rsidRDefault="000D0336" w:rsidP="000D0336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60DD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ollection location</w:t>
            </w:r>
          </w:p>
        </w:tc>
        <w:tc>
          <w:tcPr>
            <w:tcW w:w="2790" w:type="dxa"/>
            <w:vAlign w:val="bottom"/>
          </w:tcPr>
          <w:p w:rsidR="000D0336" w:rsidRPr="00360DDF" w:rsidRDefault="000D0336" w:rsidP="000D0336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60DD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dditional information</w:t>
            </w:r>
          </w:p>
        </w:tc>
        <w:tc>
          <w:tcPr>
            <w:tcW w:w="2700" w:type="dxa"/>
            <w:vAlign w:val="bottom"/>
          </w:tcPr>
          <w:p w:rsidR="000D0336" w:rsidRPr="00360DDF" w:rsidRDefault="000D0336" w:rsidP="000D0336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60DD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ntibiotic resistance genes from island</w:t>
            </w:r>
            <w:r w:rsidR="00EA3F1D" w:rsidRPr="00360DD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-the gene order in CP011374 is </w:t>
            </w:r>
            <w:r w:rsidR="00EA3F1D" w:rsidRPr="00360DDF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bla</w:t>
            </w:r>
            <w:r w:rsidR="00EA3F1D" w:rsidRPr="00360DD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ROB-1</w:t>
            </w:r>
            <w:r w:rsidR="00EA3F1D" w:rsidRPr="00360DD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, </w:t>
            </w:r>
            <w:r w:rsidR="00EA3F1D" w:rsidRPr="00360DDF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sul2</w:t>
            </w:r>
            <w:r w:rsidR="00EA3F1D" w:rsidRPr="00360DD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, </w:t>
            </w:r>
            <w:proofErr w:type="spellStart"/>
            <w:r w:rsidR="00EA3F1D" w:rsidRPr="00360DDF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strA</w:t>
            </w:r>
            <w:proofErr w:type="spellEnd"/>
            <w:r w:rsidR="00EA3F1D" w:rsidRPr="00360DD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, </w:t>
            </w:r>
            <w:proofErr w:type="spellStart"/>
            <w:proofErr w:type="gramStart"/>
            <w:r w:rsidR="00EA3F1D" w:rsidRPr="00360DDF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aph</w:t>
            </w:r>
            <w:proofErr w:type="spellEnd"/>
            <w:r w:rsidR="00EA3F1D" w:rsidRPr="00360DDF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(</w:t>
            </w:r>
            <w:proofErr w:type="gramEnd"/>
            <w:r w:rsidR="00EA3F1D" w:rsidRPr="00360DDF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3’)-</w:t>
            </w:r>
            <w:proofErr w:type="spellStart"/>
            <w:r w:rsidR="00EA3F1D" w:rsidRPr="00360DDF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Ic</w:t>
            </w:r>
            <w:proofErr w:type="spellEnd"/>
            <w:r w:rsidR="00EA3F1D" w:rsidRPr="00360DD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, </w:t>
            </w:r>
            <w:proofErr w:type="spellStart"/>
            <w:r w:rsidR="00EA3F1D" w:rsidRPr="00360DDF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tet</w:t>
            </w:r>
            <w:proofErr w:type="spellEnd"/>
            <w:r w:rsidR="00EA3F1D" w:rsidRPr="00360DDF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(H)</w:t>
            </w:r>
            <w:r w:rsidR="00EA3F1D" w:rsidRPr="00360DD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, </w:t>
            </w:r>
            <w:proofErr w:type="spellStart"/>
            <w:r w:rsidR="00EA3F1D" w:rsidRPr="00360DDF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msr</w:t>
            </w:r>
            <w:proofErr w:type="spellEnd"/>
            <w:r w:rsidR="00EA3F1D" w:rsidRPr="00360DDF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(E)</w:t>
            </w:r>
            <w:r w:rsidR="00EA3F1D" w:rsidRPr="00360DD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, </w:t>
            </w:r>
            <w:r w:rsidR="00EA3F1D" w:rsidRPr="00360DDF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mph(E)</w:t>
            </w:r>
            <w:r w:rsidR="00EA3F1D" w:rsidRPr="00360DD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,</w:t>
            </w:r>
            <w:r w:rsidR="00EA3F1D" w:rsidRPr="00360DDF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 xml:space="preserve"> sul2</w:t>
            </w:r>
            <w:r w:rsidR="00EA3F1D" w:rsidRPr="00360DD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, </w:t>
            </w:r>
            <w:proofErr w:type="spellStart"/>
            <w:r w:rsidR="00EA3F1D" w:rsidRPr="00360DDF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floR</w:t>
            </w:r>
            <w:proofErr w:type="spellEnd"/>
            <w:r w:rsidR="00EA3F1D" w:rsidRPr="00360DD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, </w:t>
            </w:r>
            <w:proofErr w:type="spellStart"/>
            <w:r w:rsidR="00EA3F1D" w:rsidRPr="00360DDF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tet</w:t>
            </w:r>
            <w:proofErr w:type="spellEnd"/>
            <w:r w:rsidR="00EA3F1D" w:rsidRPr="00360DDF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(H)</w:t>
            </w:r>
          </w:p>
        </w:tc>
        <w:tc>
          <w:tcPr>
            <w:tcW w:w="180" w:type="dxa"/>
            <w:vAlign w:val="bottom"/>
          </w:tcPr>
          <w:p w:rsidR="000D0336" w:rsidRPr="00360DDF" w:rsidRDefault="000D0336" w:rsidP="000D0336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60DD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TX</w:t>
            </w:r>
          </w:p>
        </w:tc>
        <w:tc>
          <w:tcPr>
            <w:tcW w:w="835" w:type="dxa"/>
            <w:vAlign w:val="bottom"/>
          </w:tcPr>
          <w:p w:rsidR="000D0336" w:rsidRPr="00360DDF" w:rsidRDefault="00723DB0" w:rsidP="000D0336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60DD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Geno</w:t>
            </w:r>
            <w:r w:rsidR="000D0336" w:rsidRPr="00360DD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ype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7904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bottom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iforni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5,8-10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7884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ian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5,8,10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8065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bottom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ian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5,8,10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7892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ian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5,8-10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7923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nesot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5,8,10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8063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bottom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nesot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5,8,10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8080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nesot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4-10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7916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10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8069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10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7871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5,8,10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8119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5,8-10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7864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4-10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8121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bottom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4-10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8122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bottom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8,10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7881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10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7899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10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8101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bottom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hio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5,8,10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7855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hio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4-5,8-10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7857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xas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4-10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8027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bottom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gini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10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7887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sconsin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5,8,10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7891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sconsin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4-10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7903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iforni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8011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bottom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linois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8015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bottom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linois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8016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linois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8035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linois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8050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bottom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linois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8090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linois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7863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ian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7860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ow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7893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ow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7905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ow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8036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ow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8123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ow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7885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nsas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7894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nsas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7922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nsas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8017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nsas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8030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bottom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nsas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8039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nsas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8054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nsas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8055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bottom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nsas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8079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nsas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8081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nesot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8088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nesot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7851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tan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Mb57906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tan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8000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tan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8001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tan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8009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tan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8040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tan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8053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tan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8082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tan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7850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7852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7853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7854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7862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bottom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7865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7866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7867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7869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7870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7872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7873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7874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7875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7876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7877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7878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7880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7882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7883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7888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7889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7895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7896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7897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7898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7900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7901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7902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7907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7908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7909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7910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7911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7912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7913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7914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7915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7917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7921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7924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7925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7967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7993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7999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8002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Mb58003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8004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8005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8006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8007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8008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8012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8013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bottom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8014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bottom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8018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8019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8020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8022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8023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8024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8025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8031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bottom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8032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8033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8034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bottom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8037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bottom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8038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bottom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8041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8049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bottom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8051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8052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8056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bottom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8057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bottom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8058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bottom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8060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bottom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8061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bottom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8062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bottom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8064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bottom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8066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8067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8068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8070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8071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8072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8073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8074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8075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8076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8083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8084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8085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8091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8092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8093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8094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8095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8096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8102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Mb58108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bottom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8118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bottom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60475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  <w:vAlign w:val="bottom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: ~3 months, University of Nebraska, Lincoln ARDC herd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60476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  <w:vAlign w:val="bottom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: ~3 months, University of Nebraska, Lincoln ARDC herd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60477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  <w:vAlign w:val="bottom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: ~3 months, University of Nebraska, Lincoln ARDC herd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60478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  <w:vAlign w:val="bottom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: ~3 months, University of Nebraska, Lincoln ARDC herd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60479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  <w:vAlign w:val="bottom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: 4 years, University of Nebraska, Lincoln ARDC herd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60481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  <w:vAlign w:val="bottom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eased, Age: 9 days, Eyes normal- No diagnosis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68485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  <w:vAlign w:val="bottom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 Meat Animal Research Center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68486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  <w:vAlign w:val="bottom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 Meat Animal Research Center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68487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  <w:vAlign w:val="bottom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 Meat Animal Research Center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68488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  <w:vAlign w:val="bottom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 Meat Animal Research Center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68489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  <w:vAlign w:val="bottom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 Meat Animal Research Center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68490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  <w:vAlign w:val="bottom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 Meat Animal Research Center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68492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  <w:vAlign w:val="bottom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 Meat Animal Research Center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68496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  <w:vAlign w:val="bottom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 Meat Animal Research Center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68506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  <w:vAlign w:val="bottom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 Meat Animal Research Center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68507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  <w:vAlign w:val="bottom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 Meat Animal Research Center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68508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  <w:vAlign w:val="bottom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 Meat Animal Research Center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68510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  <w:vAlign w:val="bottom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 Meat Animal Research Center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68511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  <w:vAlign w:val="bottom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 Meat Animal Research Center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68512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  <w:vAlign w:val="bottom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 Meat Animal Research Center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68513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  <w:vAlign w:val="bottom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 Meat Animal Research Center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68514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  <w:vAlign w:val="bottom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 Meat Animal Research Center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68517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  <w:vAlign w:val="bottom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 Meat Animal Research Center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68519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  <w:vAlign w:val="bottom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 Meat Animal Research Center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68522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  <w:vAlign w:val="bottom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 Meat Animal Research Center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68527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  <w:vAlign w:val="bottom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 Meat Animal Research Center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68528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  <w:vAlign w:val="bottom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 Meat Animal Research Center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68529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  <w:vAlign w:val="bottom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 Meat Animal Research Center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68531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  <w:vAlign w:val="bottom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 Meat Animal Research Center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68532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  <w:vAlign w:val="bottom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 Meat Animal Research Center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68536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  <w:vAlign w:val="bottom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 Meat Animal Research Center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68541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  <w:vAlign w:val="bottom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 Meat Animal Research Center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68542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  <w:vAlign w:val="bottom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 Meat Animal Research Center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68551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  <w:vAlign w:val="bottom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 Meat Animal Research Center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68552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  <w:vAlign w:val="bottom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 Meat Animal Research Center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68554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  <w:vAlign w:val="bottom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 Meat Animal Research Center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68555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  <w:vAlign w:val="bottom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 Meat Animal Research Center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sz w:val="20"/>
                <w:szCs w:val="20"/>
              </w:rPr>
              <w:t>Mb68495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  <w:vAlign w:val="bottom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 Meat Animal Research Center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sz w:val="20"/>
                <w:szCs w:val="20"/>
              </w:rPr>
              <w:t>Mb68499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  <w:vAlign w:val="bottom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 Meat Animal Research Center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sz w:val="20"/>
                <w:szCs w:val="20"/>
              </w:rPr>
              <w:t>Mb68500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  <w:vAlign w:val="bottom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 Meat Animal Research Center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sz w:val="20"/>
                <w:szCs w:val="20"/>
              </w:rPr>
              <w:t>Mb68501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  <w:vAlign w:val="bottom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 Meat Animal Research Center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sz w:val="20"/>
                <w:szCs w:val="20"/>
              </w:rPr>
              <w:t>Mb68502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  <w:vAlign w:val="bottom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 Meat Animal Research Center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sz w:val="20"/>
                <w:szCs w:val="20"/>
              </w:rPr>
              <w:t>Mb68503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  <w:vAlign w:val="bottom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 Meat Animal Research Center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sz w:val="20"/>
                <w:szCs w:val="20"/>
              </w:rPr>
              <w:t>Mb68504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  <w:vAlign w:val="bottom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 Meat Animal Research Center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sz w:val="20"/>
                <w:szCs w:val="20"/>
              </w:rPr>
              <w:t>Mb68505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  <w:vAlign w:val="bottom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 Meat Animal Research Center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sz w:val="20"/>
                <w:szCs w:val="20"/>
              </w:rPr>
              <w:t>Mb68515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  <w:vAlign w:val="bottom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 Meat Animal Research Center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b68516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  <w:vAlign w:val="bottom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 Meat Animal Research Center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sz w:val="20"/>
                <w:szCs w:val="20"/>
              </w:rPr>
              <w:t>Mb68520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  <w:vAlign w:val="bottom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 Meat Animal Research Center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sz w:val="20"/>
                <w:szCs w:val="20"/>
              </w:rPr>
              <w:t>Mb68523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  <w:vAlign w:val="bottom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 Meat Animal Research Center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sz w:val="20"/>
                <w:szCs w:val="20"/>
              </w:rPr>
              <w:t>Mb68524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  <w:vAlign w:val="bottom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 Meat Animal Research Center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sz w:val="20"/>
                <w:szCs w:val="20"/>
              </w:rPr>
              <w:t>Mb68525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  <w:vAlign w:val="bottom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 Meat Animal Research Center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sz w:val="20"/>
                <w:szCs w:val="20"/>
              </w:rPr>
              <w:t>Mb68533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  <w:vAlign w:val="bottom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 Meat Animal Research Center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sz w:val="20"/>
                <w:szCs w:val="20"/>
              </w:rPr>
              <w:t>Mb68534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  <w:vAlign w:val="bottom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 Meat Animal Research Center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sz w:val="20"/>
                <w:szCs w:val="20"/>
              </w:rPr>
              <w:t>Mb68535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  <w:vAlign w:val="bottom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 Meat Animal Research Center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sz w:val="20"/>
                <w:szCs w:val="20"/>
              </w:rPr>
              <w:t>Mb68538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  <w:vAlign w:val="bottom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 Meat Animal Research Center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sz w:val="20"/>
                <w:szCs w:val="20"/>
              </w:rPr>
              <w:t>Mb68539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  <w:vAlign w:val="bottom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 Meat Animal Research Center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sz w:val="20"/>
                <w:szCs w:val="20"/>
              </w:rPr>
              <w:t>Mb68540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  <w:vAlign w:val="bottom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 Meat Animal Research Center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sz w:val="20"/>
                <w:szCs w:val="20"/>
              </w:rPr>
              <w:t>Mb68543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  <w:vAlign w:val="bottom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 Meat Animal Research Center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sz w:val="20"/>
                <w:szCs w:val="20"/>
              </w:rPr>
              <w:t>Mb68544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  <w:vAlign w:val="bottom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 Meat Animal Research Center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sz w:val="20"/>
                <w:szCs w:val="20"/>
              </w:rPr>
              <w:t>Mb68545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  <w:vAlign w:val="bottom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 Meat Animal Research Center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sz w:val="20"/>
                <w:szCs w:val="20"/>
              </w:rPr>
              <w:t>Mb68546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  <w:vAlign w:val="bottom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 Meat Animal Research Center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sz w:val="20"/>
                <w:szCs w:val="20"/>
              </w:rPr>
              <w:t>Mb68547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  <w:vAlign w:val="bottom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 Meat Animal Research Center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sz w:val="20"/>
                <w:szCs w:val="20"/>
              </w:rPr>
              <w:t>Mb68549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  <w:vAlign w:val="bottom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 Meat Animal Research Center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8042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w York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7918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 Dakot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7879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klahom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8026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klahom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8043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klahom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8044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klahom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8097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uth Carolin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7861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uth Dakot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8028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uth Dakot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8078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uth Dakot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8107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uth Dakot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8010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bottom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nnessee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7992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xas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8046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xas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7858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rmont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7890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rmont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8047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gini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8048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bottom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gini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8059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bottom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gini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8086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gini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8103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bottom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gini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8111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gini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7919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shington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8087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bottom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st Virginia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7886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sconsin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8029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sconsin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7920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yoming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D0336" w:rsidRPr="000D0336" w:rsidTr="00360DDF">
        <w:tc>
          <w:tcPr>
            <w:tcW w:w="815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58099</w:t>
            </w:r>
          </w:p>
        </w:tc>
        <w:tc>
          <w:tcPr>
            <w:tcW w:w="530" w:type="dxa"/>
            <w:vAlign w:val="bottom"/>
          </w:tcPr>
          <w:p w:rsidR="000D0336" w:rsidRPr="000D0336" w:rsidRDefault="00641D30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620" w:type="dxa"/>
            <w:vAlign w:val="center"/>
          </w:tcPr>
          <w:p w:rsidR="000D0336" w:rsidRPr="000D0336" w:rsidRDefault="000D0336" w:rsidP="000D03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yoming, USA</w:t>
            </w:r>
          </w:p>
        </w:tc>
        <w:tc>
          <w:tcPr>
            <w:tcW w:w="279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" w:type="dxa"/>
            <w:vAlign w:val="bottom"/>
          </w:tcPr>
          <w:p w:rsidR="000D0336" w:rsidRPr="000D0336" w:rsidRDefault="000D0336" w:rsidP="000D0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5" w:type="dxa"/>
            <w:vAlign w:val="bottom"/>
          </w:tcPr>
          <w:p w:rsidR="000D0336" w:rsidRPr="000D0336" w:rsidRDefault="000D0336" w:rsidP="000D033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0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</w:tbl>
    <w:p w:rsidR="002902C8" w:rsidRPr="0086615E" w:rsidRDefault="002902C8" w:rsidP="00EA3F1D">
      <w:pPr>
        <w:rPr>
          <w:rFonts w:ascii="Times New Roman" w:hAnsi="Times New Roman" w:cs="Times New Roman"/>
          <w:sz w:val="20"/>
          <w:szCs w:val="20"/>
        </w:rPr>
      </w:pPr>
    </w:p>
    <w:sectPr w:rsidR="002902C8" w:rsidRPr="008661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0336"/>
    <w:rsid w:val="000D0336"/>
    <w:rsid w:val="001055D9"/>
    <w:rsid w:val="001D0E30"/>
    <w:rsid w:val="002902C8"/>
    <w:rsid w:val="002E252E"/>
    <w:rsid w:val="00360DDF"/>
    <w:rsid w:val="004854DB"/>
    <w:rsid w:val="00537D18"/>
    <w:rsid w:val="00641D30"/>
    <w:rsid w:val="00723DB0"/>
    <w:rsid w:val="0086615E"/>
    <w:rsid w:val="00C41CE0"/>
    <w:rsid w:val="00D60802"/>
    <w:rsid w:val="00EA3F1D"/>
    <w:rsid w:val="00F54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E9449A"/>
  <w15:chartTrackingRefBased/>
  <w15:docId w15:val="{61066639-4645-44CA-846D-029F256115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03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902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02C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568</Words>
  <Characters>8939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ckey, Aaron</dc:creator>
  <cp:keywords/>
  <dc:description/>
  <cp:lastModifiedBy>Dickey, Aaron</cp:lastModifiedBy>
  <cp:revision>3</cp:revision>
  <dcterms:created xsi:type="dcterms:W3CDTF">2018-11-08T15:06:00Z</dcterms:created>
  <dcterms:modified xsi:type="dcterms:W3CDTF">2018-11-28T20:23:00Z</dcterms:modified>
</cp:coreProperties>
</file>